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051"/>
        <w:tblW w:w="6655" w:type="dxa"/>
        <w:tblLook w:val="04A0" w:firstRow="1" w:lastRow="0" w:firstColumn="1" w:lastColumn="0" w:noHBand="0" w:noVBand="1"/>
      </w:tblPr>
      <w:tblGrid>
        <w:gridCol w:w="559"/>
        <w:gridCol w:w="525"/>
        <w:gridCol w:w="534"/>
        <w:gridCol w:w="612"/>
        <w:gridCol w:w="534"/>
        <w:gridCol w:w="559"/>
        <w:gridCol w:w="534"/>
        <w:gridCol w:w="559"/>
        <w:gridCol w:w="534"/>
        <w:gridCol w:w="612"/>
        <w:gridCol w:w="534"/>
        <w:gridCol w:w="559"/>
      </w:tblGrid>
      <w:tr w:rsidR="00942928" w:rsidRPr="00934B53" w:rsidTr="00E53D85">
        <w:trPr>
          <w:trHeight w:val="340"/>
        </w:trPr>
        <w:tc>
          <w:tcPr>
            <w:tcW w:w="559" w:type="dxa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  <w:rtl/>
              </w:rPr>
            </w:pP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46" w:type="dxa"/>
            <w:gridSpan w:val="2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Median</w:t>
            </w:r>
          </w:p>
        </w:tc>
        <w:tc>
          <w:tcPr>
            <w:tcW w:w="1093" w:type="dxa"/>
            <w:gridSpan w:val="2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Ulnar</w:t>
            </w:r>
          </w:p>
        </w:tc>
        <w:tc>
          <w:tcPr>
            <w:tcW w:w="1093" w:type="dxa"/>
            <w:gridSpan w:val="2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adial</w:t>
            </w:r>
          </w:p>
        </w:tc>
        <w:tc>
          <w:tcPr>
            <w:tcW w:w="1146" w:type="dxa"/>
            <w:gridSpan w:val="2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Sural</w:t>
            </w:r>
          </w:p>
        </w:tc>
        <w:tc>
          <w:tcPr>
            <w:tcW w:w="1093" w:type="dxa"/>
            <w:gridSpan w:val="2"/>
          </w:tcPr>
          <w:p w:rsidR="00942928" w:rsidRPr="00934B53" w:rsidRDefault="00942928" w:rsidP="0094292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Peroneal</w:t>
            </w:r>
          </w:p>
        </w:tc>
      </w:tr>
      <w:tr w:rsidR="00942928" w:rsidRPr="00934B53" w:rsidTr="00E53D85">
        <w:trPr>
          <w:trHeight w:val="1060"/>
        </w:trPr>
        <w:tc>
          <w:tcPr>
            <w:tcW w:w="559" w:type="dxa"/>
          </w:tcPr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Case</w:t>
            </w:r>
          </w:p>
        </w:tc>
        <w:tc>
          <w:tcPr>
            <w:tcW w:w="525" w:type="dxa"/>
            <w:tcBorders>
              <w:tl2br w:val="single" w:sz="4" w:space="0" w:color="auto"/>
            </w:tcBorders>
          </w:tcPr>
          <w:p w:rsidR="00942928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E53D85">
            <w:pPr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  NL</w:t>
            </w: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Default="00E53D85" w:rsidP="00942928">
            <w:pPr>
              <w:rPr>
                <w:rFonts w:cstheme="minorHAnsi"/>
                <w:sz w:val="18"/>
                <w:szCs w:val="18"/>
              </w:rPr>
            </w:pPr>
          </w:p>
          <w:p w:rsidR="00E53D85" w:rsidRPr="00934B53" w:rsidRDefault="00E53D85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Side</w:t>
            </w:r>
          </w:p>
        </w:tc>
        <w:tc>
          <w:tcPr>
            <w:tcW w:w="534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lt;3.5 ms</w:t>
            </w:r>
          </w:p>
        </w:tc>
        <w:tc>
          <w:tcPr>
            <w:tcW w:w="612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Amp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 xml:space="preserve">&gt;15 </w:t>
            </w:r>
            <w:proofErr w:type="spellStart"/>
            <w:r w:rsidRPr="00934B53">
              <w:rPr>
                <w:rFonts w:cstheme="minorHAnsi"/>
                <w:sz w:val="18"/>
                <w:szCs w:val="18"/>
              </w:rPr>
              <w:t>uV</w:t>
            </w:r>
            <w:proofErr w:type="spellEnd"/>
          </w:p>
        </w:tc>
        <w:tc>
          <w:tcPr>
            <w:tcW w:w="534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lt;3.1 ms</w:t>
            </w:r>
          </w:p>
        </w:tc>
        <w:tc>
          <w:tcPr>
            <w:tcW w:w="559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Amp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gt;10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uV</w:t>
            </w:r>
            <w:proofErr w:type="spellEnd"/>
          </w:p>
        </w:tc>
        <w:tc>
          <w:tcPr>
            <w:tcW w:w="534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lt;2.9 ms</w:t>
            </w:r>
          </w:p>
        </w:tc>
        <w:tc>
          <w:tcPr>
            <w:tcW w:w="559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Amp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 xml:space="preserve">&gt;15 </w:t>
            </w:r>
            <w:proofErr w:type="spellStart"/>
            <w:r w:rsidRPr="00934B53">
              <w:rPr>
                <w:rFonts w:cstheme="minorHAnsi"/>
                <w:sz w:val="18"/>
                <w:szCs w:val="18"/>
              </w:rPr>
              <w:t>uV</w:t>
            </w:r>
            <w:proofErr w:type="spellEnd"/>
          </w:p>
        </w:tc>
        <w:tc>
          <w:tcPr>
            <w:tcW w:w="534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lt;3.8 ms</w:t>
            </w:r>
          </w:p>
        </w:tc>
        <w:tc>
          <w:tcPr>
            <w:tcW w:w="612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Amp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 xml:space="preserve">&gt;5 </w:t>
            </w:r>
            <w:proofErr w:type="spellStart"/>
            <w:r w:rsidRPr="00934B53">
              <w:rPr>
                <w:rFonts w:cstheme="minorHAnsi"/>
                <w:sz w:val="18"/>
                <w:szCs w:val="18"/>
              </w:rPr>
              <w:t>uV</w:t>
            </w:r>
            <w:proofErr w:type="spellEnd"/>
          </w:p>
        </w:tc>
        <w:tc>
          <w:tcPr>
            <w:tcW w:w="534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34B53">
              <w:rPr>
                <w:rFonts w:cstheme="minorHAnsi"/>
                <w:sz w:val="18"/>
                <w:szCs w:val="18"/>
              </w:rPr>
              <w:t>Lat</w:t>
            </w:r>
            <w:proofErr w:type="spellEnd"/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&lt;3.4 ms</w:t>
            </w:r>
          </w:p>
        </w:tc>
        <w:tc>
          <w:tcPr>
            <w:tcW w:w="559" w:type="dxa"/>
          </w:tcPr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Amp</w:t>
            </w: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</w:p>
          <w:p w:rsidR="00942928" w:rsidRPr="00934B53" w:rsidRDefault="00942928" w:rsidP="00942928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 xml:space="preserve">&gt;2 </w:t>
            </w:r>
            <w:proofErr w:type="spellStart"/>
            <w:r w:rsidRPr="00934B53">
              <w:rPr>
                <w:rFonts w:cstheme="minorHAnsi"/>
                <w:sz w:val="18"/>
                <w:szCs w:val="18"/>
              </w:rPr>
              <w:t>uV</w:t>
            </w:r>
            <w:proofErr w:type="spellEnd"/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3.0</w:t>
            </w:r>
          </w:p>
        </w:tc>
        <w:tc>
          <w:tcPr>
            <w:tcW w:w="559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5.3</w:t>
            </w:r>
          </w:p>
        </w:tc>
        <w:tc>
          <w:tcPr>
            <w:tcW w:w="534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2.4</w:t>
            </w:r>
          </w:p>
        </w:tc>
        <w:tc>
          <w:tcPr>
            <w:tcW w:w="559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7.1</w:t>
            </w:r>
          </w:p>
        </w:tc>
        <w:tc>
          <w:tcPr>
            <w:tcW w:w="534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2</w:t>
            </w:r>
          </w:p>
        </w:tc>
        <w:tc>
          <w:tcPr>
            <w:tcW w:w="559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7.5</w:t>
            </w:r>
          </w:p>
        </w:tc>
        <w:tc>
          <w:tcPr>
            <w:tcW w:w="534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2.3</w:t>
            </w:r>
          </w:p>
        </w:tc>
        <w:tc>
          <w:tcPr>
            <w:tcW w:w="559" w:type="dxa"/>
          </w:tcPr>
          <w:p w:rsidR="004C649C" w:rsidRPr="0036130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361302">
              <w:rPr>
                <w:rFonts w:cstheme="minorHAnsi" w:hint="cs"/>
                <w:sz w:val="18"/>
                <w:szCs w:val="18"/>
                <w:rtl/>
              </w:rPr>
              <w:t>7.1</w:t>
            </w:r>
          </w:p>
        </w:tc>
        <w:tc>
          <w:tcPr>
            <w:tcW w:w="534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5D586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.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9.7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.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8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5.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3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5.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.4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5.8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  <w:rtl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5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1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7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2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7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.9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9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5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2</w:t>
            </w:r>
            <w:r w:rsidRPr="00934B53">
              <w:rPr>
                <w:rFonts w:cstheme="minorHAnsi"/>
                <w:sz w:val="18"/>
                <w:szCs w:val="18"/>
                <w:rtl/>
              </w:rPr>
              <w:t>.</w:t>
            </w:r>
            <w:r w:rsidRPr="00934B5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1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5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7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.8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3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8.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7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0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0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4.1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Default="004C649C" w:rsidP="004C649C">
            <w:r w:rsidRPr="00A873B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A873B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6</w:t>
            </w:r>
          </w:p>
        </w:tc>
        <w:tc>
          <w:tcPr>
            <w:tcW w:w="534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Default="004C649C" w:rsidP="004C649C">
            <w:r w:rsidRPr="00A873B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A873B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534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2F61C4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4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2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5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7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4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4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5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9.7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9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6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1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6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6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9.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8.7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4.1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6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3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11.1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3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4.0</w:t>
            </w:r>
          </w:p>
        </w:tc>
        <w:tc>
          <w:tcPr>
            <w:tcW w:w="534" w:type="dxa"/>
          </w:tcPr>
          <w:p w:rsidR="004C649C" w:rsidRDefault="004C649C" w:rsidP="004C649C">
            <w:r w:rsidRPr="0055372D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55372D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8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4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2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6.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9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6.3</w:t>
            </w:r>
          </w:p>
        </w:tc>
        <w:tc>
          <w:tcPr>
            <w:tcW w:w="534" w:type="dxa"/>
          </w:tcPr>
          <w:p w:rsidR="004C649C" w:rsidRDefault="004C649C" w:rsidP="004C649C">
            <w:r w:rsidRPr="0055372D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55372D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1.9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8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5.6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3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2.2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  <w:rtl/>
              </w:rPr>
              <w:t>6.5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F359FB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612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59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59" w:type="dxa"/>
          </w:tcPr>
          <w:p w:rsidR="004C649C" w:rsidRDefault="004C649C" w:rsidP="004C649C">
            <w:proofErr w:type="spellStart"/>
            <w:r w:rsidRPr="00B02F07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4C649C" w:rsidRDefault="004C649C" w:rsidP="004C649C">
            <w:r w:rsidRPr="005338F4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534" w:type="dxa"/>
          </w:tcPr>
          <w:p w:rsidR="004C649C" w:rsidRDefault="004C649C" w:rsidP="004C649C">
            <w:r w:rsidRPr="0071310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713107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Prol</w:t>
            </w:r>
            <w:proofErr w:type="spellEnd"/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59" w:type="dxa"/>
          </w:tcPr>
          <w:p w:rsidR="004C649C" w:rsidRDefault="004C649C" w:rsidP="004C649C">
            <w:r w:rsidRPr="000B0F9C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34" w:type="dxa"/>
          </w:tcPr>
          <w:p w:rsidR="004C649C" w:rsidRDefault="004C649C" w:rsidP="004C649C">
            <w:r w:rsidRPr="000B0F9C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59" w:type="dxa"/>
          </w:tcPr>
          <w:p w:rsidR="004C649C" w:rsidRDefault="004C649C" w:rsidP="004C649C">
            <w:r w:rsidRPr="000B0F9C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534" w:type="dxa"/>
          </w:tcPr>
          <w:p w:rsidR="004C649C" w:rsidRDefault="004C649C" w:rsidP="004C649C">
            <w:r w:rsidRPr="005338F4">
              <w:rPr>
                <w:rFonts w:cstheme="minorHAnsi"/>
                <w:sz w:val="18"/>
                <w:szCs w:val="18"/>
              </w:rPr>
              <w:t>NL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mall</w:t>
            </w:r>
          </w:p>
        </w:tc>
        <w:tc>
          <w:tcPr>
            <w:tcW w:w="534" w:type="dxa"/>
          </w:tcPr>
          <w:p w:rsidR="004C649C" w:rsidRDefault="004C649C" w:rsidP="004C649C">
            <w:r w:rsidRPr="0071310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713107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4C649C" w:rsidRPr="00934B53" w:rsidTr="00942928">
        <w:trPr>
          <w:trHeight w:val="219"/>
        </w:trPr>
        <w:tc>
          <w:tcPr>
            <w:tcW w:w="559" w:type="dxa"/>
            <w:vMerge w:val="restart"/>
          </w:tcPr>
          <w:p w:rsidR="004C649C" w:rsidRPr="00255742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255742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25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2</w:t>
            </w:r>
          </w:p>
        </w:tc>
        <w:tc>
          <w:tcPr>
            <w:tcW w:w="612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10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3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18</w:t>
            </w:r>
          </w:p>
        </w:tc>
        <w:tc>
          <w:tcPr>
            <w:tcW w:w="534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2.4</w:t>
            </w:r>
          </w:p>
        </w:tc>
        <w:tc>
          <w:tcPr>
            <w:tcW w:w="559" w:type="dxa"/>
          </w:tcPr>
          <w:p w:rsidR="004C649C" w:rsidRPr="00934B53" w:rsidRDefault="004C649C" w:rsidP="004C649C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1</w:t>
            </w:r>
          </w:p>
        </w:tc>
        <w:tc>
          <w:tcPr>
            <w:tcW w:w="534" w:type="dxa"/>
          </w:tcPr>
          <w:p w:rsidR="004C649C" w:rsidRDefault="004C649C" w:rsidP="004C649C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4C649C" w:rsidRDefault="004C649C" w:rsidP="004C649C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4C649C" w:rsidRDefault="004C649C" w:rsidP="004C649C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4C649C" w:rsidRDefault="004C649C" w:rsidP="004C649C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</w:tr>
      <w:tr w:rsidR="00753A0C" w:rsidRPr="00934B53" w:rsidTr="00942928">
        <w:trPr>
          <w:trHeight w:val="219"/>
        </w:trPr>
        <w:tc>
          <w:tcPr>
            <w:tcW w:w="559" w:type="dxa"/>
            <w:vMerge/>
          </w:tcPr>
          <w:p w:rsidR="00753A0C" w:rsidRPr="00934B53" w:rsidRDefault="00753A0C" w:rsidP="000C09BF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25" w:type="dxa"/>
          </w:tcPr>
          <w:p w:rsidR="00753A0C" w:rsidRPr="00934B53" w:rsidRDefault="00753A0C" w:rsidP="000C09BF">
            <w:pPr>
              <w:rPr>
                <w:rFonts w:cstheme="minorHAnsi"/>
                <w:sz w:val="18"/>
                <w:szCs w:val="18"/>
              </w:rPr>
            </w:pPr>
            <w:r w:rsidRPr="00934B53">
              <w:rPr>
                <w:rFonts w:cstheme="minorHAnsi"/>
                <w:sz w:val="18"/>
                <w:szCs w:val="18"/>
              </w:rPr>
              <w:t>L</w:t>
            </w:r>
          </w:p>
        </w:tc>
        <w:tc>
          <w:tcPr>
            <w:tcW w:w="534" w:type="dxa"/>
          </w:tcPr>
          <w:p w:rsidR="00753A0C" w:rsidRPr="00934B53" w:rsidRDefault="00753A0C" w:rsidP="000C09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3.5</w:t>
            </w:r>
          </w:p>
        </w:tc>
        <w:tc>
          <w:tcPr>
            <w:tcW w:w="612" w:type="dxa"/>
          </w:tcPr>
          <w:p w:rsidR="00753A0C" w:rsidRPr="00934B53" w:rsidRDefault="00753A0C" w:rsidP="000C09B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 w:hint="cs"/>
                <w:sz w:val="18"/>
                <w:szCs w:val="18"/>
                <w:rtl/>
              </w:rPr>
              <w:t>14</w:t>
            </w:r>
          </w:p>
        </w:tc>
        <w:tc>
          <w:tcPr>
            <w:tcW w:w="534" w:type="dxa"/>
          </w:tcPr>
          <w:p w:rsidR="00753A0C" w:rsidRDefault="00753A0C" w:rsidP="000C09BF">
            <w:proofErr w:type="spellStart"/>
            <w:r w:rsidRPr="00665D5A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59" w:type="dxa"/>
          </w:tcPr>
          <w:p w:rsidR="00753A0C" w:rsidRDefault="00753A0C" w:rsidP="000C09BF">
            <w:proofErr w:type="spellStart"/>
            <w:r w:rsidRPr="00665D5A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753A0C" w:rsidRDefault="00753A0C" w:rsidP="000C09BF">
            <w:proofErr w:type="spellStart"/>
            <w:r w:rsidRPr="00665D5A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59" w:type="dxa"/>
          </w:tcPr>
          <w:p w:rsidR="00753A0C" w:rsidRDefault="00753A0C" w:rsidP="000C09BF">
            <w:proofErr w:type="spellStart"/>
            <w:r w:rsidRPr="00665D5A">
              <w:rPr>
                <w:rFonts w:cstheme="minorHAnsi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34" w:type="dxa"/>
          </w:tcPr>
          <w:p w:rsidR="00753A0C" w:rsidRDefault="00753A0C" w:rsidP="000C09BF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612" w:type="dxa"/>
          </w:tcPr>
          <w:p w:rsidR="00753A0C" w:rsidRDefault="00753A0C" w:rsidP="000C09BF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34" w:type="dxa"/>
          </w:tcPr>
          <w:p w:rsidR="00753A0C" w:rsidRDefault="00753A0C" w:rsidP="000C09BF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559" w:type="dxa"/>
          </w:tcPr>
          <w:p w:rsidR="00753A0C" w:rsidRDefault="00753A0C" w:rsidP="000C09BF">
            <w:r w:rsidRPr="00677677">
              <w:rPr>
                <w:rFonts w:cstheme="minorHAnsi"/>
                <w:sz w:val="18"/>
                <w:szCs w:val="18"/>
              </w:rPr>
              <w:t>NR</w:t>
            </w:r>
          </w:p>
        </w:tc>
      </w:tr>
    </w:tbl>
    <w:p w:rsidR="00A25CFB" w:rsidRDefault="00A25CFB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942928" w:rsidRDefault="00942928" w:rsidP="00942928"/>
    <w:p w:rsidR="000C09BF" w:rsidRDefault="000C09BF" w:rsidP="00942928"/>
    <w:p w:rsidR="00942928" w:rsidRDefault="00942928" w:rsidP="00942928">
      <w:r>
        <w:t xml:space="preserve">Legend: Motor nerve conduction studies. </w:t>
      </w:r>
    </w:p>
    <w:p w:rsidR="00942928" w:rsidRDefault="00942928" w:rsidP="00942928">
      <w:r>
        <w:t xml:space="preserve">Amp, amplitude; L, left; </w:t>
      </w:r>
      <w:proofErr w:type="spellStart"/>
      <w:r>
        <w:t>Lat</w:t>
      </w:r>
      <w:proofErr w:type="spellEnd"/>
      <w:r>
        <w:t xml:space="preserve">, Latency; NL, normal; NR, </w:t>
      </w:r>
      <w:proofErr w:type="gramStart"/>
      <w:r>
        <w:t>No</w:t>
      </w:r>
      <w:proofErr w:type="gramEnd"/>
      <w:r>
        <w:t xml:space="preserve"> response; m/s meters pre-second; ms, milliseconds;</w:t>
      </w:r>
      <w:r w:rsidRPr="00070805">
        <w:t xml:space="preserve"> </w:t>
      </w:r>
      <w:proofErr w:type="spellStart"/>
      <w:r>
        <w:t>Prol</w:t>
      </w:r>
      <w:proofErr w:type="spellEnd"/>
      <w:r>
        <w:t>, Prolonged; R, right;</w:t>
      </w:r>
      <w:r w:rsidRPr="00070805">
        <w:t xml:space="preserve"> </w:t>
      </w:r>
      <w:proofErr w:type="spellStart"/>
      <w:r>
        <w:t>uV</w:t>
      </w:r>
      <w:proofErr w:type="spellEnd"/>
      <w:r>
        <w:t>, microvolt;</w:t>
      </w:r>
      <w:r w:rsidRPr="00942928">
        <w:t xml:space="preserve"> </w:t>
      </w:r>
      <w:proofErr w:type="spellStart"/>
      <w:r w:rsidRPr="00942928">
        <w:t>nt</w:t>
      </w:r>
      <w:proofErr w:type="spellEnd"/>
      <w:r w:rsidRPr="00942928">
        <w:t>, not tested.</w:t>
      </w:r>
    </w:p>
    <w:p w:rsidR="00942928" w:rsidRDefault="00942928"/>
    <w:sectPr w:rsidR="009429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973"/>
    <w:rsid w:val="0005458C"/>
    <w:rsid w:val="000902F1"/>
    <w:rsid w:val="000A1205"/>
    <w:rsid w:val="000C09BF"/>
    <w:rsid w:val="000D271E"/>
    <w:rsid w:val="002A7C99"/>
    <w:rsid w:val="00361302"/>
    <w:rsid w:val="003A4E66"/>
    <w:rsid w:val="003A51A2"/>
    <w:rsid w:val="003C41B2"/>
    <w:rsid w:val="003C57AE"/>
    <w:rsid w:val="00431F41"/>
    <w:rsid w:val="00482B13"/>
    <w:rsid w:val="004C649C"/>
    <w:rsid w:val="005B5807"/>
    <w:rsid w:val="0067712E"/>
    <w:rsid w:val="006A3224"/>
    <w:rsid w:val="006E6E1E"/>
    <w:rsid w:val="007453C1"/>
    <w:rsid w:val="00753A0C"/>
    <w:rsid w:val="007C3857"/>
    <w:rsid w:val="008056B4"/>
    <w:rsid w:val="00850973"/>
    <w:rsid w:val="00890F07"/>
    <w:rsid w:val="00892A52"/>
    <w:rsid w:val="009051C5"/>
    <w:rsid w:val="009231AC"/>
    <w:rsid w:val="00934B53"/>
    <w:rsid w:val="00942928"/>
    <w:rsid w:val="00A06D98"/>
    <w:rsid w:val="00A176DE"/>
    <w:rsid w:val="00A25CFB"/>
    <w:rsid w:val="00AC6276"/>
    <w:rsid w:val="00B606D4"/>
    <w:rsid w:val="00B66D82"/>
    <w:rsid w:val="00C1165D"/>
    <w:rsid w:val="00C2054A"/>
    <w:rsid w:val="00D0556D"/>
    <w:rsid w:val="00D116A8"/>
    <w:rsid w:val="00D33BFB"/>
    <w:rsid w:val="00DD0454"/>
    <w:rsid w:val="00E53D85"/>
    <w:rsid w:val="00EE6278"/>
    <w:rsid w:val="00FD514C"/>
    <w:rsid w:val="00FE2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9C1F5-C5F2-47D2-8AB7-998F15D3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1AD4F-7369-434F-8036-06272144E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Dori</dc:creator>
  <cp:keywords/>
  <dc:description/>
  <cp:lastModifiedBy>Amir Dori</cp:lastModifiedBy>
  <cp:revision>9</cp:revision>
  <dcterms:created xsi:type="dcterms:W3CDTF">2022-12-24T16:27:00Z</dcterms:created>
  <dcterms:modified xsi:type="dcterms:W3CDTF">2023-01-13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cell-physiology</vt:lpwstr>
  </property>
  <property fmtid="{D5CDD505-2E9C-101B-9397-08002B2CF9AE}" pid="3" name="Mendeley Recent Style Name 0_1">
    <vt:lpwstr>American Journal of Physiology - Cell Phys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nnals-of-neurology</vt:lpwstr>
  </property>
  <property fmtid="{D5CDD505-2E9C-101B-9397-08002B2CF9AE}" pid="7" name="Mendeley Recent Style Name 2_1">
    <vt:lpwstr>Annals of Neurology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